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066" w:type="dxa"/>
        <w:tblInd w:w="108" w:type="dxa"/>
        <w:tblLook w:val="04A0" w:firstRow="1" w:lastRow="0" w:firstColumn="1" w:lastColumn="0" w:noHBand="0" w:noVBand="1"/>
      </w:tblPr>
      <w:tblGrid>
        <w:gridCol w:w="969"/>
        <w:gridCol w:w="1866"/>
        <w:gridCol w:w="7513"/>
        <w:gridCol w:w="2653"/>
        <w:gridCol w:w="1065"/>
      </w:tblGrid>
      <w:tr w:rsidR="00693CCF" w:rsidRPr="00693CCF" w14:paraId="6548AF91" w14:textId="77777777" w:rsidTr="00404EA6">
        <w:trPr>
          <w:trHeight w:val="308"/>
        </w:trPr>
        <w:tc>
          <w:tcPr>
            <w:tcW w:w="14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674C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</w:rPr>
            </w:pPr>
            <w:r w:rsidRPr="00693CCF">
              <w:rPr>
                <w:rFonts w:eastAsia="等线" w:cs="Times New Roman"/>
                <w:color w:val="000000"/>
                <w:kern w:val="0"/>
              </w:rPr>
              <w:t xml:space="preserve">Table S1. Oligonucleotides used in this study. </w:t>
            </w:r>
          </w:p>
        </w:tc>
      </w:tr>
      <w:tr w:rsidR="00404EA6" w:rsidRPr="001520A0" w14:paraId="6D3B3A26" w14:textId="77777777" w:rsidTr="00404EA6">
        <w:trPr>
          <w:trHeight w:val="315"/>
        </w:trPr>
        <w:tc>
          <w:tcPr>
            <w:tcW w:w="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4292A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64845755"/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Usage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C01C7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Oligo name</w:t>
            </w:r>
          </w:p>
        </w:tc>
        <w:tc>
          <w:tcPr>
            <w:tcW w:w="75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D211D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equence (5’ – 3’)</w:t>
            </w:r>
          </w:p>
        </w:tc>
        <w:tc>
          <w:tcPr>
            <w:tcW w:w="26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C05A4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pecific purpose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12F96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bookmarkEnd w:id="0"/>
      <w:tr w:rsidR="00404EA6" w:rsidRPr="001520A0" w14:paraId="7F0B3D8E" w14:textId="77777777" w:rsidTr="00404EA6">
        <w:trPr>
          <w:trHeight w:val="321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432A78A" w14:textId="334BEDEF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IId-Taggi</w:t>
            </w:r>
            <w:r w:rsidR="00404EA6" w:rsidRPr="001520A0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039D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19-C ter-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9DDD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GTGAATTCGACCTGAGCTCCTCAACTGGATGAAGTATTTTATAATGAAAATAATATCG</w:t>
            </w:r>
          </w:p>
        </w:tc>
        <w:tc>
          <w:tcPr>
            <w:tcW w:w="26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FCA2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mplify INS-19 C-terminus homology arm (548 bp) 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820E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404EA6" w:rsidRPr="001520A0" w14:paraId="1AD6EDE3" w14:textId="77777777" w:rsidTr="00404EA6">
        <w:trPr>
          <w:trHeight w:val="315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45750F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9FB0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19-C ter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D152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GCCCGAGCCCTTGCTAGCCTTATCTTTCATGAATTTGAGTTGGTTATATGT</w:t>
            </w:r>
          </w:p>
        </w:tc>
        <w:tc>
          <w:tcPr>
            <w:tcW w:w="2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4FAF9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078A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04EA6" w:rsidRPr="001520A0" w14:paraId="42C20FFF" w14:textId="77777777" w:rsidTr="00404EA6">
        <w:trPr>
          <w:trHeight w:val="300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70CC25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877F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19-3UTR-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0E18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TCGAAATCTAACTCGGAGTTTTATAACATTTGTTTAAAATCATTACCTC</w:t>
            </w:r>
          </w:p>
        </w:tc>
        <w:tc>
          <w:tcPr>
            <w:tcW w:w="26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8B67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mplify INS-19 3'UTR homology arm (424 bp) 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E2B5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404EA6" w:rsidRPr="001520A0" w14:paraId="1AC94AA0" w14:textId="77777777" w:rsidTr="00404EA6">
        <w:trPr>
          <w:trHeight w:val="300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EC861A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4C77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19-3UTR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53D5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TCGACTCTAGAGGATCTCCATTAAGCATAAATTCACTTAAATTATTTTTCCTTG</w:t>
            </w:r>
          </w:p>
        </w:tc>
        <w:tc>
          <w:tcPr>
            <w:tcW w:w="2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01414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F2D4B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04EA6" w:rsidRPr="001520A0" w14:paraId="53778D2A" w14:textId="77777777" w:rsidTr="00404EA6">
        <w:trPr>
          <w:trHeight w:val="300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408E54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FAD1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20-C ter-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F6A6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TGAATTCGAGCTGAGCTCATCAGGTAAACTCACAAGTATTACAATCTATTATTTG</w:t>
            </w:r>
          </w:p>
        </w:tc>
        <w:tc>
          <w:tcPr>
            <w:tcW w:w="26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0629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mplify INS-20 C-terminus homology arm (590bp) 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3426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404EA6" w:rsidRPr="001520A0" w14:paraId="1041FF20" w14:textId="77777777" w:rsidTr="00404EA6">
        <w:trPr>
          <w:trHeight w:val="315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6F6BBC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DF37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20-C ter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2B9B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GCCCGAGCCCTTGCTAGCCTCATCTTTCATGAATTTGAGTTGGTTATATGC</w:t>
            </w:r>
          </w:p>
        </w:tc>
        <w:tc>
          <w:tcPr>
            <w:tcW w:w="2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99EFE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4D45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04EA6" w:rsidRPr="001520A0" w14:paraId="229507B5" w14:textId="77777777" w:rsidTr="00404EA6">
        <w:trPr>
          <w:trHeight w:val="300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E524CC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8C76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20-3UTR-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695A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TCGAAATCTAACTCGGGGTATTTCAATTAATATATTTACCTTCGTTAAAATC</w:t>
            </w:r>
          </w:p>
        </w:tc>
        <w:tc>
          <w:tcPr>
            <w:tcW w:w="26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7D69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mplify INS-20 3'UTR homology arm (257 bp)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E535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404EA6" w:rsidRPr="001520A0" w14:paraId="373B7E88" w14:textId="77777777" w:rsidTr="00404EA6">
        <w:trPr>
          <w:trHeight w:val="315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558258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50C5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20-3UTR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777F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TCGACTCTAGAGGATCTCCAGTTGTCGGAAATATCATAGTTTATAGGT</w:t>
            </w:r>
          </w:p>
        </w:tc>
        <w:tc>
          <w:tcPr>
            <w:tcW w:w="2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62C7D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579BA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04EA6" w:rsidRPr="001520A0" w14:paraId="3D57ABF4" w14:textId="77777777" w:rsidTr="00404EA6">
        <w:trPr>
          <w:trHeight w:val="345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71F676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B22F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cZ 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7A15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GGGATCCTCTAGAGTCGAC</w:t>
            </w:r>
          </w:p>
        </w:tc>
        <w:tc>
          <w:tcPr>
            <w:tcW w:w="26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6823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mplify plasmid backbone (2684 bp) 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C32E" w14:textId="0F146325" w:rsidR="00693CCF" w:rsidRPr="00693CCF" w:rsidRDefault="003B52B0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[10]</w:t>
            </w:r>
          </w:p>
        </w:tc>
      </w:tr>
      <w:tr w:rsidR="00404EA6" w:rsidRPr="001520A0" w14:paraId="2260A133" w14:textId="77777777" w:rsidTr="00404EA6">
        <w:trPr>
          <w:trHeight w:val="300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6C8D39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BEE4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cZ R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FBFC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GGTACCGAGCTCGAATT</w:t>
            </w:r>
          </w:p>
        </w:tc>
        <w:tc>
          <w:tcPr>
            <w:tcW w:w="2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CAD24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B1990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04EA6" w:rsidRPr="001520A0" w14:paraId="69729DAA" w14:textId="77777777" w:rsidTr="00404EA6">
        <w:trPr>
          <w:trHeight w:val="300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14ECFA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2FA6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inker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E4D3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CTAGCAAGGGCTCGGGC</w:t>
            </w:r>
          </w:p>
        </w:tc>
        <w:tc>
          <w:tcPr>
            <w:tcW w:w="26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2D53" w14:textId="688F5E2A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mplify 3HA-Nluc-P2A-neo </w:t>
            </w:r>
            <w:r w:rsidR="001F1CEC"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ssette</w:t>
            </w: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2215 bp) 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853F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404EA6" w:rsidRPr="001520A0" w14:paraId="6F0C4097" w14:textId="77777777" w:rsidTr="00404EA6">
        <w:trPr>
          <w:trHeight w:val="315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1760DE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03E2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erminator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C9D8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CGAGTTAGATTTCGACTTTATAATGAACAAG</w:t>
            </w:r>
          </w:p>
        </w:tc>
        <w:tc>
          <w:tcPr>
            <w:tcW w:w="2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54E04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ED488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04EA6" w:rsidRPr="001520A0" w14:paraId="2E98E82E" w14:textId="77777777" w:rsidTr="00404EA6">
        <w:trPr>
          <w:trHeight w:val="300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16E33B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2A5F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19-PAM-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537B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TCTTCATTCAACAAGTTCATGGAGTGGTTTGAACAAAT</w:t>
            </w:r>
          </w:p>
        </w:tc>
        <w:tc>
          <w:tcPr>
            <w:tcW w:w="26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6EC7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utate PAM sequence of INS-19 gRNA 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7AA5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404EA6" w:rsidRPr="001520A0" w14:paraId="16F3FDB9" w14:textId="77777777" w:rsidTr="00404EA6">
        <w:trPr>
          <w:trHeight w:val="300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0FF731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DB67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19-PAM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FEFE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GAACTTGTTGAATGAAGAGTCAATAGAAAGCCAGCTGTTAAAATG</w:t>
            </w:r>
          </w:p>
        </w:tc>
        <w:tc>
          <w:tcPr>
            <w:tcW w:w="2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64AC9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FEC2B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04EA6" w:rsidRPr="001520A0" w14:paraId="177EEE90" w14:textId="77777777" w:rsidTr="00404EA6">
        <w:trPr>
          <w:trHeight w:val="300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595C5A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C0BC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20-PAM-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D68B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ACGTGGTCACCACGATAGCTGGTTTTCTATTAAATTATTATCCT</w:t>
            </w:r>
          </w:p>
        </w:tc>
        <w:tc>
          <w:tcPr>
            <w:tcW w:w="26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8210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utate PAM sequence of INS-19 gRNA 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8B7D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404EA6" w:rsidRPr="001520A0" w14:paraId="6DC31535" w14:textId="77777777" w:rsidTr="00404EA6">
        <w:trPr>
          <w:trHeight w:val="300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92CDF8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A41F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20-PAM-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0B02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CTATCGTGGTGACCACGTATATTTTTTTTAAGAATTTTGTAATTAAAATCATG</w:t>
            </w:r>
          </w:p>
        </w:tc>
        <w:tc>
          <w:tcPr>
            <w:tcW w:w="2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82C16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01219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04EA6" w:rsidRPr="001520A0" w14:paraId="32FABC57" w14:textId="77777777" w:rsidTr="00404EA6">
        <w:trPr>
          <w:trHeight w:val="315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118112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8241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racr RNA-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D50C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TTTTAGAGCTAGAAATAGCAAG</w:t>
            </w:r>
          </w:p>
        </w:tc>
        <w:tc>
          <w:tcPr>
            <w:tcW w:w="26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1A9A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mplify Cas9 plasmid backbone (9963 bp)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7FDB" w14:textId="00552397" w:rsidR="00693CCF" w:rsidRPr="00693CCF" w:rsidRDefault="003B52B0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[10]</w:t>
            </w:r>
          </w:p>
        </w:tc>
      </w:tr>
      <w:tr w:rsidR="00404EA6" w:rsidRPr="001520A0" w14:paraId="12792B0F" w14:textId="77777777" w:rsidTr="00404EA6">
        <w:trPr>
          <w:trHeight w:val="308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182FE5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3950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6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72BB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CCAACACTTAACCTTTCAGT</w:t>
            </w:r>
          </w:p>
        </w:tc>
        <w:tc>
          <w:tcPr>
            <w:tcW w:w="2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71A0A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EF4FB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04EA6" w:rsidRPr="001520A0" w14:paraId="15122CE3" w14:textId="77777777" w:rsidTr="00404EA6">
        <w:trPr>
          <w:trHeight w:val="300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75AB2D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B730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19-gRNA(C)-linke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47E1D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TATTTCTAGCTCTAAAACGCGATTAAATAGTACTATTCCCCAACACTTAACCTTTCA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6D18F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Building pACT1:Cas9-GFP, U6:sgINS-19(C) 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E24F89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404EA6" w:rsidRPr="001520A0" w14:paraId="39F14DCD" w14:textId="77777777" w:rsidTr="00404EA6">
        <w:trPr>
          <w:trHeight w:val="308"/>
        </w:trPr>
        <w:tc>
          <w:tcPr>
            <w:tcW w:w="96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50CC70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FEBEF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20-gRNA(C)-linker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8CB046B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GAAAGGTTAAGTGTTGGGGAATAGTACTATTTAATCGCGTTTTAGAGCTAGAAATAG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5597B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Building pACT1:Cas9-GFP, U6:sgINS-20(C) 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F6B101" w14:textId="77777777" w:rsidR="00693CCF" w:rsidRPr="00693CCF" w:rsidRDefault="00693CCF" w:rsidP="00693CC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ED8F841" w14:textId="77777777" w:rsidR="0035711A" w:rsidRPr="001520A0" w:rsidRDefault="0035711A" w:rsidP="00693CCF">
      <w:pPr>
        <w:ind w:firstLineChars="0" w:firstLine="0"/>
        <w:rPr>
          <w:rFonts w:eastAsiaTheme="minorEastAsia" w:cs="Times New Roman"/>
          <w:sz w:val="18"/>
          <w:szCs w:val="18"/>
        </w:rPr>
      </w:pPr>
    </w:p>
    <w:p w14:paraId="1EA99FEE" w14:textId="592FBDA1" w:rsidR="001520A0" w:rsidRPr="001520A0" w:rsidRDefault="001520A0" w:rsidP="00693CCF">
      <w:pPr>
        <w:ind w:firstLineChars="0" w:firstLine="0"/>
        <w:rPr>
          <w:rFonts w:eastAsiaTheme="minorEastAsia" w:cs="Times New Roman"/>
          <w:sz w:val="18"/>
          <w:szCs w:val="18"/>
        </w:rPr>
      </w:pPr>
      <w:r w:rsidRPr="00693CCF">
        <w:rPr>
          <w:rFonts w:eastAsia="等线" w:cs="Times New Roman"/>
          <w:color w:val="000000"/>
          <w:kern w:val="0"/>
        </w:rPr>
        <w:lastRenderedPageBreak/>
        <w:t>Table S1. Oligonucleotides used in this study.</w:t>
      </w:r>
      <w:r w:rsidRPr="001520A0">
        <w:rPr>
          <w:rFonts w:eastAsia="等线" w:cs="Times New Roman"/>
          <w:color w:val="000000"/>
          <w:kern w:val="0"/>
        </w:rPr>
        <w:t xml:space="preserve"> (</w:t>
      </w:r>
      <w:r w:rsidRPr="001520A0">
        <w:rPr>
          <w:rFonts w:cs="Times New Roman"/>
        </w:rPr>
        <w:t>continued</w:t>
      </w:r>
      <w:r w:rsidRPr="001520A0">
        <w:rPr>
          <w:rFonts w:eastAsia="等线" w:cs="Times New Roman"/>
          <w:color w:val="000000"/>
          <w:kern w:val="0"/>
        </w:rPr>
        <w:t>)</w:t>
      </w:r>
    </w:p>
    <w:tbl>
      <w:tblPr>
        <w:tblW w:w="14174" w:type="dxa"/>
        <w:tblLook w:val="04A0" w:firstRow="1" w:lastRow="0" w:firstColumn="1" w:lastColumn="0" w:noHBand="0" w:noVBand="1"/>
      </w:tblPr>
      <w:tblGrid>
        <w:gridCol w:w="108"/>
        <w:gridCol w:w="969"/>
        <w:gridCol w:w="77"/>
        <w:gridCol w:w="1789"/>
        <w:gridCol w:w="7513"/>
        <w:gridCol w:w="62"/>
        <w:gridCol w:w="2490"/>
        <w:gridCol w:w="1134"/>
        <w:gridCol w:w="32"/>
      </w:tblGrid>
      <w:tr w:rsidR="001520A0" w:rsidRPr="00693CCF" w14:paraId="057E743F" w14:textId="77777777" w:rsidTr="001F1CEC">
        <w:trPr>
          <w:trHeight w:val="315"/>
        </w:trPr>
        <w:tc>
          <w:tcPr>
            <w:tcW w:w="10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0877F" w14:textId="77777777" w:rsidR="001520A0" w:rsidRPr="00693CCF" w:rsidRDefault="001520A0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_Hlk164846103"/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Usage</w:t>
            </w:r>
          </w:p>
        </w:tc>
        <w:tc>
          <w:tcPr>
            <w:tcW w:w="186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ADAFE" w14:textId="77777777" w:rsidR="001520A0" w:rsidRPr="00693CCF" w:rsidRDefault="001520A0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Oligo name</w:t>
            </w:r>
          </w:p>
        </w:tc>
        <w:tc>
          <w:tcPr>
            <w:tcW w:w="75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02388" w14:textId="77777777" w:rsidR="001520A0" w:rsidRPr="00693CCF" w:rsidRDefault="001520A0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equence (5’ – 3’)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FE967" w14:textId="77777777" w:rsidR="001520A0" w:rsidRPr="00693CCF" w:rsidRDefault="001520A0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pecific purpose</w:t>
            </w:r>
          </w:p>
        </w:tc>
        <w:tc>
          <w:tcPr>
            <w:tcW w:w="116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9FBD3" w14:textId="77777777" w:rsidR="001520A0" w:rsidRPr="00693CCF" w:rsidRDefault="001520A0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bookmarkEnd w:id="1"/>
      <w:tr w:rsidR="001520A0" w:rsidRPr="001520A0" w14:paraId="150CA2E5" w14:textId="77777777" w:rsidTr="001520A0">
        <w:trPr>
          <w:gridBefore w:val="1"/>
          <w:gridAfter w:val="1"/>
          <w:wBefore w:w="108" w:type="dxa"/>
          <w:wAfter w:w="32" w:type="dxa"/>
          <w:trHeight w:val="315"/>
        </w:trPr>
        <w:tc>
          <w:tcPr>
            <w:tcW w:w="1046" w:type="dxa"/>
            <w:gridSpan w:val="2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E24C665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Id-Knockout 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CF8E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19-5'UTR-F1</w:t>
            </w:r>
          </w:p>
        </w:tc>
        <w:tc>
          <w:tcPr>
            <w:tcW w:w="75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63A3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GTGAATTCGAGCTGAGCTCGCATTTTATAATCTGTTTAATCCAATCATG</w:t>
            </w:r>
          </w:p>
        </w:tc>
        <w:tc>
          <w:tcPr>
            <w:tcW w:w="24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3105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mplify INS-19 5'UTR homology arm (247 bp) 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4742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1520A0" w:rsidRPr="001520A0" w14:paraId="5A006A8E" w14:textId="77777777" w:rsidTr="001520A0">
        <w:trPr>
          <w:gridBefore w:val="1"/>
          <w:gridAfter w:val="1"/>
          <w:wBefore w:w="108" w:type="dxa"/>
          <w:wAfter w:w="32" w:type="dxa"/>
          <w:trHeight w:val="30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D1DE98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37EC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19-5'UTR-R1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363F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ATATTTAGTTTCCCCACCTCATTTTGTTACTTTTACAGTGACATTTAAG</w:t>
            </w:r>
          </w:p>
        </w:tc>
        <w:tc>
          <w:tcPr>
            <w:tcW w:w="249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E0DCBC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810DF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20A0" w:rsidRPr="001520A0" w14:paraId="419DF20F" w14:textId="77777777" w:rsidTr="001520A0">
        <w:trPr>
          <w:gridBefore w:val="1"/>
          <w:gridAfter w:val="1"/>
          <w:wBefore w:w="108" w:type="dxa"/>
          <w:wAfter w:w="32" w:type="dxa"/>
          <w:trHeight w:val="30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04B688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5D4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19UTR-F2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D093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TCGAAATCTAACTCGGAGTTTTATAACATTTGTTTAAAATCATTACCTC</w:t>
            </w:r>
          </w:p>
        </w:tc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786F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mplify INS-19 3'UTR homology arm (424 bp)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1CC7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1520A0" w:rsidRPr="001520A0" w14:paraId="0F8E7903" w14:textId="77777777" w:rsidTr="001520A0">
        <w:trPr>
          <w:gridBefore w:val="1"/>
          <w:gridAfter w:val="1"/>
          <w:wBefore w:w="108" w:type="dxa"/>
          <w:wAfter w:w="32" w:type="dxa"/>
          <w:trHeight w:val="30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5BF54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77BD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19UTR-R2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6A6C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TCGACTCTAGAGGATCTCCATTAAGCATAAATTCACTTAAATTATTTTTCCTTG</w:t>
            </w:r>
          </w:p>
        </w:tc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A862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8721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20A0" w:rsidRPr="001520A0" w14:paraId="5F6C04B7" w14:textId="77777777" w:rsidTr="001520A0">
        <w:trPr>
          <w:gridBefore w:val="1"/>
          <w:gridAfter w:val="1"/>
          <w:wBefore w:w="108" w:type="dxa"/>
          <w:wAfter w:w="32" w:type="dxa"/>
          <w:trHeight w:val="30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C51D9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F7DC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20-5'UTR-F1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69C5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GTGAATTCGAGCTGAGCTCCAACTTGGATATACTGTTCGTACACAAGAAG</w:t>
            </w:r>
          </w:p>
        </w:tc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82E8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mplify INS-20 5'UTR homology arm (1156 bp)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DE0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1520A0" w:rsidRPr="001520A0" w14:paraId="0A7AD5E1" w14:textId="77777777" w:rsidTr="001520A0">
        <w:trPr>
          <w:gridBefore w:val="1"/>
          <w:gridAfter w:val="1"/>
          <w:wBefore w:w="108" w:type="dxa"/>
          <w:wAfter w:w="32" w:type="dxa"/>
          <w:trHeight w:val="30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FDCD93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6C3A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20-5'UTR-R1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AF28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ATATTTAGTTTCCCCACCTGTTAGATGTACAATCTATTTGACTTTAAGGC</w:t>
            </w:r>
          </w:p>
        </w:tc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4735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89F7A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20A0" w:rsidRPr="001520A0" w14:paraId="31C899BE" w14:textId="77777777" w:rsidTr="001520A0">
        <w:trPr>
          <w:gridBefore w:val="1"/>
          <w:gridAfter w:val="1"/>
          <w:wBefore w:w="108" w:type="dxa"/>
          <w:wAfter w:w="32" w:type="dxa"/>
          <w:trHeight w:val="30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6BC1F3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5D5F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20-UTR-F2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D40A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TCGAAATCTAACTCGGGGTATTTCAATTAATATATTTACCTTCGTTAAAATC</w:t>
            </w:r>
          </w:p>
        </w:tc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44E5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mplify INS-20 3'UTR homology arm (900 bp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E70C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1520A0" w:rsidRPr="001520A0" w14:paraId="52B1F214" w14:textId="77777777" w:rsidTr="001520A0">
        <w:trPr>
          <w:gridBefore w:val="1"/>
          <w:gridAfter w:val="1"/>
          <w:wBefore w:w="108" w:type="dxa"/>
          <w:wAfter w:w="32" w:type="dxa"/>
          <w:trHeight w:val="30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BED47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5C73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20-UTR-R2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A0CA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TCGACTCTAGAGGATCTCCAGTTGTCGGAAATATCATAGTTTATAGGT</w:t>
            </w:r>
          </w:p>
        </w:tc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12658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8EA52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20A0" w:rsidRPr="001520A0" w14:paraId="0EAC1AB4" w14:textId="77777777" w:rsidTr="001520A0">
        <w:trPr>
          <w:gridBefore w:val="1"/>
          <w:gridAfter w:val="1"/>
          <w:wBefore w:w="108" w:type="dxa"/>
          <w:wAfter w:w="32" w:type="dxa"/>
          <w:trHeight w:val="30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A0BC2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E6082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no-F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9343E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GGTGGGGAAACTAAATATACTGAAATTCG</w:t>
            </w:r>
          </w:p>
        </w:tc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60046" w14:textId="7FA756EB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mplify Nluc-P2A-neo </w:t>
            </w:r>
            <w:r w:rsidR="00B63ECD"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ssette</w:t>
            </w: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1879 bp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5376D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1520A0" w:rsidRPr="001520A0" w14:paraId="5594DD06" w14:textId="77777777" w:rsidTr="001520A0">
        <w:trPr>
          <w:gridBefore w:val="1"/>
          <w:gridAfter w:val="1"/>
          <w:wBefore w:w="108" w:type="dxa"/>
          <w:wAfter w:w="32" w:type="dxa"/>
          <w:trHeight w:val="33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89378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3B1C5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erminator-R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7C549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CGAGTTAGATTTCGACTTTATAATGAACAAG</w:t>
            </w:r>
          </w:p>
        </w:tc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388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D063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20A0" w:rsidRPr="001520A0" w14:paraId="3442053B" w14:textId="77777777" w:rsidTr="001520A0">
        <w:trPr>
          <w:gridBefore w:val="1"/>
          <w:gridAfter w:val="1"/>
          <w:wBefore w:w="108" w:type="dxa"/>
          <w:wAfter w:w="32" w:type="dxa"/>
          <w:trHeight w:val="30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F015F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8201D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19-gRNA(N)-linker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4E1E3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TATTTCTAGCTCTAAAACGCGATTAAATAGTACTATTCCCCAACACTTAACCTTTCA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A83ED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Building pACT1:Cas9-GFP, U6:sgINS-19(N)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F95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1520A0" w:rsidRPr="001520A0" w14:paraId="229C7277" w14:textId="77777777" w:rsidTr="001520A0">
        <w:trPr>
          <w:gridBefore w:val="1"/>
          <w:gridAfter w:val="1"/>
          <w:wBefore w:w="108" w:type="dxa"/>
          <w:wAfter w:w="32" w:type="dxa"/>
          <w:trHeight w:val="30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CF74EF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5E02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S-20-gRNA(N)-linker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E34C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GAAAGGTTAAGTGTTGGGGAATAGTACTATTTAATCGCGTTTTAGAGCTAGAAATAG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3B2E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Building pACT1:Cas9-GFP, U6:sgINS-20(N)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21429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20A0" w:rsidRPr="001520A0" w14:paraId="419C6EFF" w14:textId="77777777" w:rsidTr="001520A0">
        <w:trPr>
          <w:gridBefore w:val="1"/>
          <w:gridAfter w:val="1"/>
          <w:wBefore w:w="108" w:type="dxa"/>
          <w:wAfter w:w="32" w:type="dxa"/>
          <w:trHeight w:val="30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E0059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3AD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U6-gibson-F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FA7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ACAGGAAACAGCTATGACCCAAATTTCTCCAACCAGTC</w:t>
            </w:r>
          </w:p>
        </w:tc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543C" w14:textId="7E422BF0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mplify U6:sgINS19 </w:t>
            </w:r>
            <w:r w:rsidR="00B63ECD"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ssette</w:t>
            </w: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848 bp) for building pCRISPR-dual-INS19 by Gibson assembl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4874" w14:textId="704A4B39" w:rsidR="001520A0" w:rsidRPr="001520A0" w:rsidRDefault="003B52B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[10]</w:t>
            </w:r>
          </w:p>
        </w:tc>
      </w:tr>
      <w:tr w:rsidR="001520A0" w:rsidRPr="001520A0" w14:paraId="47A6128A" w14:textId="77777777" w:rsidTr="001520A0">
        <w:trPr>
          <w:gridBefore w:val="1"/>
          <w:gridAfter w:val="1"/>
          <w:wBefore w:w="108" w:type="dxa"/>
          <w:wAfter w:w="32" w:type="dxa"/>
          <w:trHeight w:val="30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5AF2D9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29E1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Sp6-ginbson-R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554F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CAAGCTTGGCGTAATCATGGACGGCCAGTGAATTCG</w:t>
            </w:r>
          </w:p>
        </w:tc>
        <w:tc>
          <w:tcPr>
            <w:tcW w:w="2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796D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343A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520A0" w:rsidRPr="001520A0" w14:paraId="17DC3804" w14:textId="77777777" w:rsidTr="001520A0">
        <w:trPr>
          <w:gridBefore w:val="1"/>
          <w:gridAfter w:val="1"/>
          <w:wBefore w:w="108" w:type="dxa"/>
          <w:wAfter w:w="32" w:type="dxa"/>
          <w:trHeight w:val="300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22019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CB7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nd-F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E852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TGA TTACG CCAAG CTT</w:t>
            </w:r>
          </w:p>
        </w:tc>
        <w:tc>
          <w:tcPr>
            <w:tcW w:w="24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BD48110" w14:textId="141B5F7C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Primer set used to amplify ACT1:Cas9-GFP, U6:sgINS19 </w:t>
            </w:r>
            <w:r w:rsidR="00B63ECD"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ssette</w:t>
            </w: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9983 bp) for building pACT1:Cas9-GFP, dual, U6:sgINS19-KO by Gibson assembl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67EC2C" w14:textId="19EB6728" w:rsidR="001520A0" w:rsidRPr="001520A0" w:rsidRDefault="003B52B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[10]</w:t>
            </w:r>
          </w:p>
        </w:tc>
      </w:tr>
      <w:tr w:rsidR="001520A0" w:rsidRPr="001520A0" w14:paraId="0A32EA2C" w14:textId="77777777" w:rsidTr="001520A0">
        <w:trPr>
          <w:gridBefore w:val="1"/>
          <w:gridAfter w:val="1"/>
          <w:wBefore w:w="108" w:type="dxa"/>
          <w:wAfter w:w="32" w:type="dxa"/>
          <w:trHeight w:val="308"/>
        </w:trPr>
        <w:tc>
          <w:tcPr>
            <w:tcW w:w="1046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5DB7CF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6F8C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13-R</w:t>
            </w:r>
          </w:p>
        </w:tc>
        <w:tc>
          <w:tcPr>
            <w:tcW w:w="75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FE57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TCAT AGCTG TTTCC TGTG</w:t>
            </w:r>
          </w:p>
        </w:tc>
        <w:tc>
          <w:tcPr>
            <w:tcW w:w="24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2A1717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C48BC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C125B78" w14:textId="77777777" w:rsidR="001520A0" w:rsidRDefault="001520A0" w:rsidP="00693CCF">
      <w:pPr>
        <w:ind w:firstLineChars="0" w:firstLine="0"/>
        <w:rPr>
          <w:rFonts w:eastAsiaTheme="minorEastAsia" w:cs="Times New Roman"/>
          <w:sz w:val="18"/>
          <w:szCs w:val="18"/>
        </w:rPr>
      </w:pPr>
    </w:p>
    <w:p w14:paraId="6AA3C319" w14:textId="77777777" w:rsidR="001520A0" w:rsidRDefault="001520A0" w:rsidP="00693CCF">
      <w:pPr>
        <w:ind w:firstLineChars="0" w:firstLine="0"/>
        <w:rPr>
          <w:rFonts w:eastAsiaTheme="minorEastAsia" w:cs="Times New Roman"/>
          <w:sz w:val="18"/>
          <w:szCs w:val="18"/>
        </w:rPr>
      </w:pPr>
    </w:p>
    <w:p w14:paraId="08FE781F" w14:textId="5F358EFB" w:rsidR="001520A0" w:rsidRDefault="001520A0" w:rsidP="00693CCF">
      <w:pPr>
        <w:ind w:firstLineChars="0" w:firstLine="0"/>
        <w:rPr>
          <w:rFonts w:eastAsiaTheme="minorEastAsia" w:cs="Times New Roman"/>
          <w:sz w:val="18"/>
          <w:szCs w:val="18"/>
        </w:rPr>
      </w:pPr>
      <w:r w:rsidRPr="00693CCF">
        <w:rPr>
          <w:rFonts w:eastAsia="等线" w:cs="Times New Roman"/>
          <w:color w:val="000000"/>
          <w:kern w:val="0"/>
        </w:rPr>
        <w:lastRenderedPageBreak/>
        <w:t>Table S1. Oligonucleotides used in this study.</w:t>
      </w:r>
      <w:r w:rsidRPr="001520A0">
        <w:rPr>
          <w:rFonts w:eastAsia="等线" w:cs="Times New Roman"/>
          <w:color w:val="000000"/>
          <w:kern w:val="0"/>
        </w:rPr>
        <w:t xml:space="preserve"> (</w:t>
      </w:r>
      <w:r w:rsidRPr="001520A0">
        <w:rPr>
          <w:rFonts w:cs="Times New Roman"/>
        </w:rPr>
        <w:t>continued</w:t>
      </w:r>
      <w:r w:rsidRPr="001520A0">
        <w:rPr>
          <w:rFonts w:eastAsia="等线" w:cs="Times New Roman"/>
          <w:color w:val="000000"/>
          <w:kern w:val="0"/>
        </w:rPr>
        <w:t>)</w:t>
      </w:r>
    </w:p>
    <w:tbl>
      <w:tblPr>
        <w:tblW w:w="14174" w:type="dxa"/>
        <w:tblLook w:val="04A0" w:firstRow="1" w:lastRow="0" w:firstColumn="1" w:lastColumn="0" w:noHBand="0" w:noVBand="1"/>
      </w:tblPr>
      <w:tblGrid>
        <w:gridCol w:w="88"/>
        <w:gridCol w:w="956"/>
        <w:gridCol w:w="9"/>
        <w:gridCol w:w="1866"/>
        <w:gridCol w:w="7356"/>
        <w:gridCol w:w="2736"/>
        <w:gridCol w:w="1134"/>
        <w:gridCol w:w="29"/>
      </w:tblGrid>
      <w:tr w:rsidR="005720D1" w:rsidRPr="00693CCF" w14:paraId="38460351" w14:textId="77777777" w:rsidTr="00B93704">
        <w:trPr>
          <w:trHeight w:val="315"/>
        </w:trPr>
        <w:tc>
          <w:tcPr>
            <w:tcW w:w="105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F3217" w14:textId="77777777" w:rsidR="005720D1" w:rsidRPr="00693CCF" w:rsidRDefault="005720D1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Usage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13B3B" w14:textId="77777777" w:rsidR="005720D1" w:rsidRPr="00693CCF" w:rsidRDefault="005720D1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Oligo name</w:t>
            </w:r>
          </w:p>
        </w:tc>
        <w:tc>
          <w:tcPr>
            <w:tcW w:w="73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9F39F" w14:textId="77777777" w:rsidR="005720D1" w:rsidRPr="00693CCF" w:rsidRDefault="005720D1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equence (5’ – 3’)</w:t>
            </w:r>
          </w:p>
        </w:tc>
        <w:tc>
          <w:tcPr>
            <w:tcW w:w="2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D3D32D" w14:textId="77777777" w:rsidR="005720D1" w:rsidRPr="00693CCF" w:rsidRDefault="005720D1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pecific purpose</w:t>
            </w:r>
          </w:p>
        </w:tc>
        <w:tc>
          <w:tcPr>
            <w:tcW w:w="116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92750" w14:textId="77777777" w:rsidR="005720D1" w:rsidRPr="00693CCF" w:rsidRDefault="005720D1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tr w:rsidR="001520A0" w:rsidRPr="001520A0" w14:paraId="1A4ADFD2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53FAF1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Id-Mutation or knockout of domains</w:t>
            </w:r>
          </w:p>
        </w:tc>
        <w:tc>
          <w:tcPr>
            <w:tcW w:w="18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AF77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20-5’UTR-F2</w:t>
            </w:r>
          </w:p>
        </w:tc>
        <w:tc>
          <w:tcPr>
            <w:tcW w:w="7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3FC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TGAATTCGAGCTGAGCTCCCGCCTTAAAGTCAAATAGATTGTAC </w:t>
            </w:r>
          </w:p>
        </w:tc>
        <w:tc>
          <w:tcPr>
            <w:tcW w:w="27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6237" w14:textId="34A72914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mplify the full length and part of the 5'UTR of INS-20 (3120 bp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E465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1520A0" w:rsidRPr="001520A0" w14:paraId="1A2747F2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7928C5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F138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20-C-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E18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GCCCGAGCCCTTGCTAGCCTCATCTTTCATGAATTTGAGTTGGTTATATGC </w:t>
            </w:r>
          </w:p>
        </w:tc>
        <w:tc>
          <w:tcPr>
            <w:tcW w:w="273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C7353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510B32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20A0" w:rsidRPr="001520A0" w14:paraId="0C95784D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FCD07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75A3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20-Nter-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BDDD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CAGGAAAGCATACTTATGGTAATGAAACTTTTGAACTAGAGCATAAAT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A459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liminate the N-terminal structural domain in the donor plasmid of INS-2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B4BD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1520A0" w:rsidRPr="001520A0" w14:paraId="53F94024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4D9F2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FDAF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20-Nter-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F8E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TAAGTATGCTTTCCTGGCCTGCTAATAAGGAAAACATCAAG</w:t>
            </w:r>
          </w:p>
        </w:tc>
        <w:tc>
          <w:tcPr>
            <w:tcW w:w="2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A2642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A8D3E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20A0" w:rsidRPr="001520A0" w14:paraId="16BCFA18" w14:textId="77777777" w:rsidTr="00B93704">
        <w:trPr>
          <w:gridBefore w:val="1"/>
          <w:gridAfter w:val="1"/>
          <w:wBefore w:w="88" w:type="dxa"/>
          <w:wAfter w:w="29" w:type="dxa"/>
          <w:trHeight w:val="413"/>
        </w:trPr>
        <w:tc>
          <w:tcPr>
            <w:tcW w:w="9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E7CE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3289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20-Cter-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8757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CTAGCAAGGGCTCGGGCTCGAC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D8B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liminate the C-terminal structural domain in the donor plasmid of INS-2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C298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1520A0" w:rsidRPr="001520A0" w14:paraId="7449DF1A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3190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F5C3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20-Cter-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9F9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GCCCGAGCCCTTGCTAGCTGGAGCCAGGCTATCTATAGAAAAAAAATTAAGATC</w:t>
            </w:r>
          </w:p>
        </w:tc>
        <w:tc>
          <w:tcPr>
            <w:tcW w:w="2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9410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355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20A0" w:rsidRPr="001520A0" w14:paraId="43903660" w14:textId="77777777" w:rsidTr="00B93704">
        <w:trPr>
          <w:gridBefore w:val="1"/>
          <w:gridAfter w:val="1"/>
          <w:wBefore w:w="88" w:type="dxa"/>
          <w:wAfter w:w="29" w:type="dxa"/>
          <w:trHeight w:val="413"/>
        </w:trPr>
        <w:tc>
          <w:tcPr>
            <w:tcW w:w="9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00EC9F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6A3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20-M-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0995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CAGCTGCGGCAGCCGCTTCAATATTTATTAACACAAAAAAATACCCGGAAATTTAC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4977E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utate the active site (HLLEQ) of INS-20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A1D3A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1520A0" w:rsidRPr="001520A0" w14:paraId="4ACED408" w14:textId="77777777" w:rsidTr="00B93704">
        <w:trPr>
          <w:gridBefore w:val="1"/>
          <w:gridAfter w:val="1"/>
          <w:wBefore w:w="88" w:type="dxa"/>
          <w:wAfter w:w="29" w:type="dxa"/>
          <w:trHeight w:val="308"/>
        </w:trPr>
        <w:tc>
          <w:tcPr>
            <w:tcW w:w="9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2E7E8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596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20-M-R</w:t>
            </w:r>
          </w:p>
        </w:tc>
        <w:tc>
          <w:tcPr>
            <w:tcW w:w="7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D2E5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GCGGCTGCCGCAGCTGCTATTCCAGGAATATATTCGG</w:t>
            </w: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69CDC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C900C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93704" w:rsidRPr="001520A0" w14:paraId="74E78CFE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 w:val="restart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BA90F2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Id-GFP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7E3C7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'tk gRNA(C)-linke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0635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TATTTCTAGCTCTAAAACATAAGAATTTGTTCGCCAGACCCCAACACTTAACCTTTC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12F1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uilding pACT1:Cas9-GFP, U6:sgTK(C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92C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1520A0" w:rsidRPr="001520A0" w14:paraId="28868458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18EF05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691AC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K-control-C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3AE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GTGAATTCGAGCTGAGCTCTTACATTTCAAGTATCTGAAAATGAACCCTTTTGG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1AA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mplify TK C-terminus homology arm (896 bp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C8F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1520A0" w:rsidRPr="001520A0" w14:paraId="712AE140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8FDFB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533DC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ontrol-TK-C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5F5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GCCCGAGCCCTTGCTAGCGAAATTGTATTCTTCACAATTAATTATATGATG</w:t>
            </w:r>
          </w:p>
        </w:tc>
        <w:tc>
          <w:tcPr>
            <w:tcW w:w="2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DF723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E9B5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20A0" w:rsidRPr="001520A0" w14:paraId="41E774F7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10435F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5556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inker-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10BF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CTAGCAAGGGCTCGGGCTCGAC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7D87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mplify RIBO-3'UTR (336 bp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6D8D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1520A0" w:rsidRPr="001520A0" w14:paraId="6969FDB5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7F1127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1F4D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ribo-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9BC3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TAAGCAAAGAAACTTATGAAAACTGTATTACC</w:t>
            </w:r>
          </w:p>
        </w:tc>
        <w:tc>
          <w:tcPr>
            <w:tcW w:w="2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97DA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551A5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20A0" w:rsidRPr="001520A0" w14:paraId="2964D572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36EFA2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3DC6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Actin-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A732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CATAAGTTTCTTTGCTTAATCAGAATGAGTTGGTTATAAACAGTAATAATAG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EBD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mplify GFP tag (2297 bp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D70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1520A0" w:rsidRPr="001520A0" w14:paraId="525A2086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5D43F8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5347F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ctin-3UTR-R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B6D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TATTTAGTTTCCCCACCTGGTATATCCGCCTGTCACG</w:t>
            </w:r>
          </w:p>
        </w:tc>
        <w:tc>
          <w:tcPr>
            <w:tcW w:w="2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2339D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3023F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20A0" w:rsidRPr="001520A0" w14:paraId="546F819A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9E9543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0A59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eno-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E7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GGTGGGGAAACTAAATATACTGAAATTCG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1E8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mplify Nluc-neo</w:t>
            </w:r>
            <w:r w:rsidRPr="001520A0">
              <w:rPr>
                <w:rFonts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election cassette (1751 bp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C35D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1520A0" w:rsidRPr="001520A0" w14:paraId="04CCF7EE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CBE156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8BC4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eo-R</w:t>
            </w:r>
          </w:p>
        </w:tc>
        <w:tc>
          <w:tcPr>
            <w:tcW w:w="7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AAC8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ATTAATCAGAAGAATTCGTCAAGAAG</w:t>
            </w:r>
          </w:p>
        </w:tc>
        <w:tc>
          <w:tcPr>
            <w:tcW w:w="273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FA869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08F5DD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520A0" w:rsidRPr="001520A0" w14:paraId="6A9559E6" w14:textId="77777777" w:rsidTr="00B93704">
        <w:trPr>
          <w:gridBefore w:val="1"/>
          <w:gridAfter w:val="1"/>
          <w:wBefore w:w="88" w:type="dxa"/>
          <w:wAfter w:w="29" w:type="dxa"/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50145E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28C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K-3UTR-F</w:t>
            </w:r>
          </w:p>
        </w:tc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15F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ACGAATTCTTCTGATTAATTAAGGC</w:t>
            </w:r>
          </w:p>
        </w:tc>
        <w:tc>
          <w:tcPr>
            <w:tcW w:w="2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1BE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mplify plasmid backbone and TK</w:t>
            </w:r>
            <w:r w:rsidRPr="001520A0">
              <w:rPr>
                <w:rFonts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'UTR homology arm (3637 bp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E920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1520A0" w:rsidRPr="001520A0" w14:paraId="72B9EDE3" w14:textId="77777777" w:rsidTr="00B93704">
        <w:trPr>
          <w:gridBefore w:val="1"/>
          <w:gridAfter w:val="1"/>
          <w:wBefore w:w="88" w:type="dxa"/>
          <w:wAfter w:w="29" w:type="dxa"/>
          <w:trHeight w:val="308"/>
        </w:trPr>
        <w:tc>
          <w:tcPr>
            <w:tcW w:w="9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A6AE42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814C8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az R2</w:t>
            </w:r>
          </w:p>
        </w:tc>
        <w:tc>
          <w:tcPr>
            <w:tcW w:w="7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231C5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520A0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AGCTCAGCTCGAATTCAC</w:t>
            </w:r>
          </w:p>
        </w:tc>
        <w:tc>
          <w:tcPr>
            <w:tcW w:w="27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FC28BC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B389CB" w14:textId="77777777" w:rsidR="001520A0" w:rsidRPr="001520A0" w:rsidRDefault="001520A0" w:rsidP="001520A0">
            <w:pPr>
              <w:widowControl/>
              <w:spacing w:line="240" w:lineRule="auto"/>
              <w:ind w:firstLineChars="0" w:firstLine="0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791E3D83" w14:textId="77777777" w:rsidR="001520A0" w:rsidRDefault="001520A0" w:rsidP="00693CCF">
      <w:pPr>
        <w:ind w:firstLineChars="0" w:firstLine="0"/>
        <w:rPr>
          <w:rFonts w:eastAsiaTheme="minorEastAsia" w:cs="Times New Roman"/>
          <w:sz w:val="18"/>
          <w:szCs w:val="18"/>
        </w:rPr>
      </w:pPr>
    </w:p>
    <w:p w14:paraId="6C6E0494" w14:textId="77777777" w:rsidR="00BF308D" w:rsidRDefault="00BF308D" w:rsidP="00693CCF">
      <w:pPr>
        <w:ind w:firstLineChars="0" w:firstLine="0"/>
        <w:rPr>
          <w:rFonts w:eastAsiaTheme="minorEastAsia" w:cs="Times New Roman"/>
          <w:sz w:val="18"/>
          <w:szCs w:val="18"/>
        </w:rPr>
      </w:pPr>
    </w:p>
    <w:p w14:paraId="574AC99A" w14:textId="77777777" w:rsidR="00BF308D" w:rsidRDefault="00BF308D" w:rsidP="00BF308D">
      <w:pPr>
        <w:ind w:firstLineChars="0" w:firstLine="0"/>
        <w:rPr>
          <w:rFonts w:eastAsiaTheme="minorEastAsia" w:cs="Times New Roman"/>
          <w:sz w:val="18"/>
          <w:szCs w:val="18"/>
        </w:rPr>
      </w:pPr>
      <w:r w:rsidRPr="00693CCF">
        <w:rPr>
          <w:rFonts w:eastAsia="等线" w:cs="Times New Roman"/>
          <w:color w:val="000000"/>
          <w:kern w:val="0"/>
        </w:rPr>
        <w:lastRenderedPageBreak/>
        <w:t>Table S1. Oligonucleotides used in this study.</w:t>
      </w:r>
      <w:r w:rsidRPr="001520A0">
        <w:rPr>
          <w:rFonts w:eastAsia="等线" w:cs="Times New Roman"/>
          <w:color w:val="000000"/>
          <w:kern w:val="0"/>
        </w:rPr>
        <w:t xml:space="preserve"> (</w:t>
      </w:r>
      <w:r w:rsidRPr="001520A0">
        <w:rPr>
          <w:rFonts w:cs="Times New Roman"/>
        </w:rPr>
        <w:t>continued</w:t>
      </w:r>
      <w:r w:rsidRPr="001520A0">
        <w:rPr>
          <w:rFonts w:eastAsia="等线" w:cs="Times New Roman"/>
          <w:color w:val="000000"/>
          <w:kern w:val="0"/>
        </w:rPr>
        <w:t>)</w:t>
      </w:r>
    </w:p>
    <w:tbl>
      <w:tblPr>
        <w:tblW w:w="13608" w:type="dxa"/>
        <w:tblInd w:w="108" w:type="dxa"/>
        <w:tblLook w:val="04A0" w:firstRow="1" w:lastRow="0" w:firstColumn="1" w:lastColumn="0" w:noHBand="0" w:noVBand="1"/>
      </w:tblPr>
      <w:tblGrid>
        <w:gridCol w:w="1078"/>
        <w:gridCol w:w="1898"/>
        <w:gridCol w:w="5086"/>
        <w:gridCol w:w="4139"/>
        <w:gridCol w:w="1276"/>
        <w:gridCol w:w="131"/>
      </w:tblGrid>
      <w:tr w:rsidR="00B93704" w:rsidRPr="00693CCF" w14:paraId="3EE6019D" w14:textId="77777777" w:rsidTr="00B93704">
        <w:trPr>
          <w:trHeight w:val="315"/>
        </w:trPr>
        <w:tc>
          <w:tcPr>
            <w:tcW w:w="10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A41D7" w14:textId="77777777" w:rsidR="002D779E" w:rsidRPr="00693CCF" w:rsidRDefault="002D779E" w:rsidP="00B9370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Usage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CAF9F" w14:textId="77777777" w:rsidR="002D779E" w:rsidRPr="00693CCF" w:rsidRDefault="002D779E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Oligo name</w:t>
            </w:r>
          </w:p>
        </w:tc>
        <w:tc>
          <w:tcPr>
            <w:tcW w:w="50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A35E3" w14:textId="77777777" w:rsidR="002D779E" w:rsidRPr="00693CCF" w:rsidRDefault="002D779E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equence (5’ – 3’)</w:t>
            </w:r>
          </w:p>
        </w:tc>
        <w:tc>
          <w:tcPr>
            <w:tcW w:w="4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2181D" w14:textId="77777777" w:rsidR="002D779E" w:rsidRPr="00693CCF" w:rsidRDefault="002D779E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pecific purpose</w:t>
            </w:r>
          </w:p>
        </w:tc>
        <w:tc>
          <w:tcPr>
            <w:tcW w:w="140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3D16D" w14:textId="77777777" w:rsidR="002D779E" w:rsidRPr="00693CCF" w:rsidRDefault="002D779E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tr w:rsidR="00BF308D" w:rsidRPr="00BF308D" w14:paraId="7C5002AA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3893901A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Id-PCR </w:t>
            </w:r>
            <w:r w:rsidRPr="00BF308D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genotyping 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FB0F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S-LC2-F2</w:t>
            </w:r>
          </w:p>
        </w:tc>
        <w:tc>
          <w:tcPr>
            <w:tcW w:w="5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81C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AGTATAAACCCCTTTACAAGTA</w:t>
            </w:r>
          </w:p>
        </w:tc>
        <w:tc>
          <w:tcPr>
            <w:tcW w:w="413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C3B6" w14:textId="51BE6AA2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Quantify oocysts number by qPC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F948" w14:textId="272AB231" w:rsidR="00BF308D" w:rsidRPr="00BF308D" w:rsidRDefault="003B52B0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1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BF308D" w:rsidRPr="00BF308D" w14:paraId="4E47FB1F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48326DA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2CAC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S-LC2-R2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9429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ATTATTCCATGCTGGAGTATTC</w:t>
            </w:r>
          </w:p>
        </w:tc>
        <w:tc>
          <w:tcPr>
            <w:tcW w:w="413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EC9BEC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267AF6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F308D" w:rsidRPr="00BF308D" w14:paraId="79A2E161" w14:textId="77777777" w:rsidTr="00B93704">
        <w:trPr>
          <w:gridAfter w:val="1"/>
          <w:wAfter w:w="131" w:type="dxa"/>
          <w:trHeight w:val="413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A79A03D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250A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1-Tag-5-F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EB84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GAAGGTGGTCATCCAATAGTAAATCTTATTCAATGTA</w:t>
            </w:r>
          </w:p>
        </w:tc>
        <w:tc>
          <w:tcPr>
            <w:tcW w:w="4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FC98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rimer set “5’ Ins”, WT = null; INS-19-3HA tagging = 1364 bp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44A9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BF308D" w:rsidRPr="00BF308D" w14:paraId="3163575C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8AD4C3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84C4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1-Tag-5-R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2240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CACTAATTCATATTCCCGCCCTTAGAG</w:t>
            </w:r>
          </w:p>
        </w:tc>
        <w:tc>
          <w:tcPr>
            <w:tcW w:w="4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1E34A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97967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F308D" w:rsidRPr="00BF308D" w14:paraId="0FD19A54" w14:textId="77777777" w:rsidTr="00B93704">
        <w:trPr>
          <w:gridAfter w:val="1"/>
          <w:wAfter w:w="131" w:type="dxa"/>
          <w:trHeight w:val="413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B1B3053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BA10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1-Tag-3-F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F6D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CTGAAGAACTTGGTGGTGA</w:t>
            </w:r>
          </w:p>
        </w:tc>
        <w:tc>
          <w:tcPr>
            <w:tcW w:w="4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8545" w14:textId="39C6B1C6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rimer set “3’ Ins”, WT = null; INS-19-3HA tagging or KO = 854 bp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7DA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BF308D" w:rsidRPr="00BF308D" w14:paraId="4B6EFCC4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71A404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2993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1-Tag-3-R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C12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AGTGAAATAATGATGATGTAAAAGATTGTAATGACTT</w:t>
            </w:r>
          </w:p>
        </w:tc>
        <w:tc>
          <w:tcPr>
            <w:tcW w:w="4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992FD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8D924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F308D" w:rsidRPr="00BF308D" w14:paraId="56E5FA77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BE3B800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DF2B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2-Tag-5-F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688A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AATGTTGAGTAGAATCTTTGATCTAGACTTGTTGCCAGA</w:t>
            </w:r>
          </w:p>
        </w:tc>
        <w:tc>
          <w:tcPr>
            <w:tcW w:w="4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2988" w14:textId="7D0EBF1D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rimer set “5’ Ins”, WT = null; INS-20-3HA tagging = 1324 bp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377A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BF308D" w:rsidRPr="00BF308D" w14:paraId="57C2A9BC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FC69B7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33B1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2-Tag-5-R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C78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CACTAATTCATATTCCCGCCCTTAGAG</w:t>
            </w:r>
          </w:p>
        </w:tc>
        <w:tc>
          <w:tcPr>
            <w:tcW w:w="4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81853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0E48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F308D" w:rsidRPr="00BF308D" w14:paraId="75DA80A1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1F6795F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16D1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2-Tag-3-F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99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CTGAAGAACTTGGTGGTGA</w:t>
            </w:r>
          </w:p>
        </w:tc>
        <w:tc>
          <w:tcPr>
            <w:tcW w:w="4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31D0" w14:textId="2B37218C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rimer set “3’ Ins”, WT = null; INS-20-3HA tagging, KO, INS-20-Nter-KO, INS-20-Cter-KO = 1557 bp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B361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BF308D" w:rsidRPr="00BF308D" w14:paraId="6EC26A0F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A858C0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1BBE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2-Tag-3-R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1AE6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TTCCAGGTACGAGTGTTTGATATTTAG</w:t>
            </w:r>
          </w:p>
        </w:tc>
        <w:tc>
          <w:tcPr>
            <w:tcW w:w="4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98FD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7D490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F308D" w:rsidRPr="00BF308D" w14:paraId="7C565BFA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36BA1CF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4C74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1-KO-5-F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D834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TATATTATTTCTTGATTATTGTCAAAATAAATTGAATA</w:t>
            </w:r>
          </w:p>
        </w:tc>
        <w:tc>
          <w:tcPr>
            <w:tcW w:w="4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2977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rimer set “5’ Ins”, WT = null; ΔINS-19= 448 bp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ADB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BF308D" w:rsidRPr="00BF308D" w14:paraId="55B1BBF4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18138F9E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555F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1-KO-5-R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077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CACTAATTCATATTCCCGCCCTTAGAG</w:t>
            </w:r>
          </w:p>
        </w:tc>
        <w:tc>
          <w:tcPr>
            <w:tcW w:w="4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40D8F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92308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F308D" w:rsidRPr="00BF308D" w14:paraId="5F0745D5" w14:textId="77777777" w:rsidTr="00B93704">
        <w:trPr>
          <w:gridAfter w:val="1"/>
          <w:wAfter w:w="131" w:type="dxa"/>
          <w:trHeight w:val="308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1E845583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3C3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ds-INS-19-1-F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B13E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GAAGGTGGTCATCCAATAGTAAATC </w:t>
            </w:r>
          </w:p>
        </w:tc>
        <w:tc>
          <w:tcPr>
            <w:tcW w:w="4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784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T = 625 bp; ΔINS-19 = nul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428F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BF308D" w:rsidRPr="00BF308D" w14:paraId="754F1D4F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50EED1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AC93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ds-INS-19-1-R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3F7F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GCCAGCTGTTAAAATGCCCA </w:t>
            </w:r>
          </w:p>
        </w:tc>
        <w:tc>
          <w:tcPr>
            <w:tcW w:w="4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6B88A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251F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F308D" w:rsidRPr="00BF308D" w14:paraId="105FFDB1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72462E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ED7E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2-KO-5-F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CFD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 GACTGGAAATTATTGATTTTAATGAGTTC </w:t>
            </w:r>
          </w:p>
        </w:tc>
        <w:tc>
          <w:tcPr>
            <w:tcW w:w="4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64FB" w14:textId="110DAD09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rimer set “3’ Ins”, WT = null; ΔINS-20 = 1859 bp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EC2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BF308D" w:rsidRPr="00BF308D" w14:paraId="2B283EFC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D94364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5C57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2-KO-5-R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51B1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 CCACTAATTCATATTCCCGCCCTTAGAG </w:t>
            </w:r>
          </w:p>
        </w:tc>
        <w:tc>
          <w:tcPr>
            <w:tcW w:w="4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3D634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D801A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F308D" w:rsidRPr="00BF308D" w14:paraId="36C685C2" w14:textId="77777777" w:rsidTr="00B93704">
        <w:trPr>
          <w:gridAfter w:val="1"/>
          <w:wAfter w:w="131" w:type="dxa"/>
          <w:trHeight w:val="308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20525B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7AA0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ds-INS-19-2-F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F37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GGTGGTCACACAATAGTCG </w:t>
            </w:r>
          </w:p>
        </w:tc>
        <w:tc>
          <w:tcPr>
            <w:tcW w:w="4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FAD1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T = 638 bp; ΔINS-20 = nul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1BF6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BF308D" w:rsidRPr="00BF308D" w14:paraId="56E06C96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90631B3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9224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ds-INS-19-2-R</w:t>
            </w:r>
          </w:p>
        </w:tc>
        <w:tc>
          <w:tcPr>
            <w:tcW w:w="5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617F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ATAATTTAATAGAAAACCAACTGTCATGATGTCCT </w:t>
            </w:r>
          </w:p>
        </w:tc>
        <w:tc>
          <w:tcPr>
            <w:tcW w:w="413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C506B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9ED86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F308D" w:rsidRPr="00BF308D" w14:paraId="7DCF6918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AB2A4C9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B3F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20-Nter-KO-5-F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8CD6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ACTGGAAATTATTGATTTTAATGAGTTC</w:t>
            </w:r>
          </w:p>
        </w:tc>
        <w:tc>
          <w:tcPr>
            <w:tcW w:w="413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DFDC7D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rimer set “5’ Ins”, WT = null; ΔINS-20-Nter = 5243 bp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A6CDE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BF308D" w:rsidRPr="00BF308D" w14:paraId="54F8A3F1" w14:textId="77777777" w:rsidTr="00B93704">
        <w:trPr>
          <w:gridAfter w:val="1"/>
          <w:wAfter w:w="131" w:type="dxa"/>
          <w:trHeight w:val="300"/>
        </w:trPr>
        <w:tc>
          <w:tcPr>
            <w:tcW w:w="107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FFC5DE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8AC6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20-Nter-KO-5-R</w:t>
            </w:r>
          </w:p>
        </w:tc>
        <w:tc>
          <w:tcPr>
            <w:tcW w:w="5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69F74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CACTAATTCATATTCCCGCCCTTAGAG</w:t>
            </w:r>
          </w:p>
        </w:tc>
        <w:tc>
          <w:tcPr>
            <w:tcW w:w="413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EFF099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EDCDB1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328E486" w14:textId="77777777" w:rsidR="0023499F" w:rsidRDefault="0023499F" w:rsidP="00A10C13">
      <w:pPr>
        <w:ind w:firstLineChars="0" w:firstLine="0"/>
        <w:rPr>
          <w:rFonts w:eastAsia="等线" w:cs="Times New Roman"/>
          <w:color w:val="000000"/>
          <w:kern w:val="0"/>
        </w:rPr>
      </w:pPr>
    </w:p>
    <w:p w14:paraId="2F30CB32" w14:textId="3EBEA767" w:rsidR="002D779E" w:rsidRPr="00A10C13" w:rsidRDefault="00A10C13" w:rsidP="00A10C13">
      <w:pPr>
        <w:ind w:firstLineChars="0" w:firstLine="0"/>
        <w:rPr>
          <w:rFonts w:eastAsiaTheme="minorEastAsia" w:cs="Times New Roman"/>
          <w:sz w:val="18"/>
          <w:szCs w:val="18"/>
        </w:rPr>
      </w:pPr>
      <w:r w:rsidRPr="00693CCF">
        <w:rPr>
          <w:rFonts w:eastAsia="等线" w:cs="Times New Roman"/>
          <w:color w:val="000000"/>
          <w:kern w:val="0"/>
        </w:rPr>
        <w:lastRenderedPageBreak/>
        <w:t>Table S1. Oligonucleotides used in this study.</w:t>
      </w:r>
      <w:r w:rsidRPr="001520A0">
        <w:rPr>
          <w:rFonts w:eastAsia="等线" w:cs="Times New Roman"/>
          <w:color w:val="000000"/>
          <w:kern w:val="0"/>
        </w:rPr>
        <w:t xml:space="preserve"> (</w:t>
      </w:r>
      <w:r w:rsidRPr="001520A0">
        <w:rPr>
          <w:rFonts w:cs="Times New Roman"/>
        </w:rPr>
        <w:t>continued</w:t>
      </w:r>
      <w:r w:rsidRPr="001520A0">
        <w:rPr>
          <w:rFonts w:eastAsia="等线" w:cs="Times New Roman"/>
          <w:color w:val="000000"/>
          <w:kern w:val="0"/>
        </w:rPr>
        <w:t>)</w:t>
      </w:r>
    </w:p>
    <w:tbl>
      <w:tblPr>
        <w:tblW w:w="134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5244"/>
        <w:gridCol w:w="4253"/>
        <w:gridCol w:w="1276"/>
      </w:tblGrid>
      <w:tr w:rsidR="00A10C13" w:rsidRPr="00693CCF" w14:paraId="1DFBB974" w14:textId="77777777" w:rsidTr="00B93704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176ED2" w14:textId="77777777" w:rsidR="00A10C13" w:rsidRPr="00693CCF" w:rsidRDefault="00A10C13" w:rsidP="00A10C13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sag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3443B" w14:textId="77777777" w:rsidR="00A10C13" w:rsidRPr="00693CCF" w:rsidRDefault="00A10C13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ligo name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D7263" w14:textId="77777777" w:rsidR="00A10C13" w:rsidRPr="00693CCF" w:rsidRDefault="00A10C13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uence (5’ – 3’)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A0979" w14:textId="77777777" w:rsidR="00A10C13" w:rsidRPr="00693CCF" w:rsidRDefault="00A10C13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ecific purpos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21B4" w14:textId="77777777" w:rsidR="00A10C13" w:rsidRPr="00693CCF" w:rsidRDefault="00A10C13" w:rsidP="00916C9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3CC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urce</w:t>
            </w:r>
          </w:p>
        </w:tc>
      </w:tr>
      <w:tr w:rsidR="00BF308D" w:rsidRPr="00BF308D" w14:paraId="4CB76EF8" w14:textId="77777777" w:rsidTr="00B93704">
        <w:trPr>
          <w:trHeight w:val="300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61B62792" w14:textId="46947BD2" w:rsidR="00BF308D" w:rsidRPr="00BF308D" w:rsidRDefault="00A10C13" w:rsidP="0023499F">
            <w:pPr>
              <w:widowControl/>
              <w:spacing w:line="240" w:lineRule="auto"/>
              <w:ind w:firstLineChars="0" w:firstLine="0"/>
              <w:jc w:val="both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Id-PCR </w:t>
            </w:r>
            <w:r w:rsidRPr="00BF308D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genotyping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EFC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2-Nter-cds-F</w:t>
            </w:r>
          </w:p>
        </w:tc>
        <w:tc>
          <w:tcPr>
            <w:tcW w:w="5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2956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ACTGGAAATTATTGATTTTAATGAGTTC</w:t>
            </w:r>
          </w:p>
        </w:tc>
        <w:tc>
          <w:tcPr>
            <w:tcW w:w="425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5C11A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T = 2593 bp; ΔINS-20 = 2194 bp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DBD6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BF308D" w:rsidRPr="00BF308D" w14:paraId="232FB8DC" w14:textId="77777777" w:rsidTr="00B93704">
        <w:trPr>
          <w:trHeight w:val="300"/>
        </w:trPr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28EBD9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AFD0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2-Nter-cds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791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CAGTTGTTTATTTTGAATCTTTGA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EEF26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95A7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F308D" w:rsidRPr="00BF308D" w14:paraId="6B312E77" w14:textId="77777777" w:rsidTr="00B93704">
        <w:trPr>
          <w:trHeight w:val="300"/>
        </w:trPr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D383B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313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20-Cter-KO-5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ADAD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ACTGGAAATTATTGATTTTAATGAGTTC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7D26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rimer set “5’ Ins”, WT = null; ΔINS-20-Cter = 4337 bp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D03C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BF308D" w:rsidRPr="00BF308D" w14:paraId="3351B8AF" w14:textId="77777777" w:rsidTr="00B93704">
        <w:trPr>
          <w:trHeight w:val="300"/>
        </w:trPr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D06C90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A85A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20-Cter-KO-5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6EF2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CACTAATTCATATTCCCGCCCTTAGAG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1031F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1817E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F308D" w:rsidRPr="00BF308D" w14:paraId="6F730497" w14:textId="77777777" w:rsidTr="00B93704">
        <w:trPr>
          <w:trHeight w:val="300"/>
        </w:trPr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26D96E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3238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2-Cter-cds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5F58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ATAATTATACAAAAATTAAATACTATATCGCTGACATTG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7403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T = 1003 bp; ΔINS-20 = nul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3DAD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is study</w:t>
            </w:r>
          </w:p>
        </w:tc>
      </w:tr>
      <w:tr w:rsidR="00BF308D" w:rsidRPr="00BF308D" w14:paraId="724638B5" w14:textId="77777777" w:rsidTr="00B93704">
        <w:trPr>
          <w:trHeight w:val="300"/>
        </w:trPr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8400AE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D560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-19-2-Cter-cds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8644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GTACGTTGAATAAAATCGACTATTGTG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38FA1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A04C9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F308D" w:rsidRPr="00BF308D" w14:paraId="5849ACF7" w14:textId="77777777" w:rsidTr="00B93704">
        <w:trPr>
          <w:trHeight w:val="300"/>
        </w:trPr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FA5F9C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8DDB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T-Control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EE84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CTTTGAGTGGGAGGAAG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262FD45" w14:textId="2B857906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rimer set “Control” used to detect INS3 ins</w:t>
            </w:r>
            <w:r w:rsidR="00A70E0B"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r</w:t>
            </w: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="00A70E0B"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on</w:t>
            </w: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ite (359 bp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B0632" w14:textId="1F2EDAB5" w:rsidR="00BF308D" w:rsidRPr="00BF308D" w:rsidRDefault="00656E0F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[10]</w:t>
            </w:r>
          </w:p>
        </w:tc>
      </w:tr>
      <w:tr w:rsidR="00BF308D" w:rsidRPr="00BF308D" w14:paraId="748D3EA8" w14:textId="77777777" w:rsidTr="00B93704">
        <w:trPr>
          <w:trHeight w:val="308"/>
        </w:trPr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7D62CA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397CD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WT-Control-R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38B0F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F308D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GCGAGTCAGATACAAGC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9A9465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3BA747" w14:textId="77777777" w:rsidR="00BF308D" w:rsidRPr="00BF308D" w:rsidRDefault="00BF308D" w:rsidP="00BF308D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D5BC963" w14:textId="77777777" w:rsidR="00BF308D" w:rsidRPr="00BF308D" w:rsidRDefault="00BF308D" w:rsidP="00693CCF">
      <w:pPr>
        <w:ind w:firstLineChars="0" w:firstLine="0"/>
        <w:rPr>
          <w:rFonts w:eastAsiaTheme="minorEastAsia" w:cs="Times New Roman"/>
          <w:sz w:val="18"/>
          <w:szCs w:val="18"/>
        </w:rPr>
      </w:pPr>
    </w:p>
    <w:sectPr w:rsidR="00BF308D" w:rsidRPr="00BF308D" w:rsidSect="006F259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21FF66" w14:textId="77777777" w:rsidR="006230EE" w:rsidRDefault="006230EE" w:rsidP="003B52B0">
      <w:pPr>
        <w:spacing w:line="240" w:lineRule="auto"/>
        <w:ind w:firstLine="480"/>
      </w:pPr>
      <w:r>
        <w:separator/>
      </w:r>
    </w:p>
  </w:endnote>
  <w:endnote w:type="continuationSeparator" w:id="0">
    <w:p w14:paraId="0A230DFE" w14:textId="77777777" w:rsidR="006230EE" w:rsidRDefault="006230EE" w:rsidP="003B52B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1AFEEC" w14:textId="77777777" w:rsidR="003B52B0" w:rsidRDefault="003B52B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F62B33" w14:textId="77777777" w:rsidR="003B52B0" w:rsidRDefault="003B52B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B50DEC" w14:textId="77777777" w:rsidR="003B52B0" w:rsidRDefault="003B52B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D7D910" w14:textId="77777777" w:rsidR="006230EE" w:rsidRDefault="006230EE" w:rsidP="003B52B0">
      <w:pPr>
        <w:spacing w:line="240" w:lineRule="auto"/>
        <w:ind w:firstLine="480"/>
      </w:pPr>
      <w:r>
        <w:separator/>
      </w:r>
    </w:p>
  </w:footnote>
  <w:footnote w:type="continuationSeparator" w:id="0">
    <w:p w14:paraId="4B83B0A1" w14:textId="77777777" w:rsidR="006230EE" w:rsidRDefault="006230EE" w:rsidP="003B52B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30E5A9" w14:textId="77777777" w:rsidR="003B52B0" w:rsidRDefault="003B52B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E057ED" w14:textId="77777777" w:rsidR="003B52B0" w:rsidRDefault="003B52B0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21E6FD" w14:textId="77777777" w:rsidR="003B52B0" w:rsidRDefault="003B52B0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433AE3"/>
    <w:multiLevelType w:val="multilevel"/>
    <w:tmpl w:val="068EC192"/>
    <w:lvl w:ilvl="0">
      <w:start w:val="1"/>
      <w:numFmt w:val="decimal"/>
      <w:pStyle w:val="1"/>
      <w:suff w:val="space"/>
      <w:lvlText w:val="第%1章"/>
      <w:lvlJc w:val="left"/>
      <w:pPr>
        <w:tabs>
          <w:tab w:val="left" w:pos="0"/>
        </w:tabs>
        <w:ind w:left="0" w:firstLine="0"/>
      </w:pPr>
      <w:rPr>
        <w:rFonts w:ascii="Times New Roman" w:eastAsia="黑体" w:hAnsi="Times New Roman" w:hint="default"/>
        <w:sz w:val="30"/>
      </w:rPr>
    </w:lvl>
    <w:lvl w:ilvl="1">
      <w:start w:val="1"/>
      <w:numFmt w:val="decimal"/>
      <w:pStyle w:val="2"/>
      <w:suff w:val="space"/>
      <w:lvlText w:val="%1.%2"/>
      <w:lvlJc w:val="left"/>
      <w:pPr>
        <w:tabs>
          <w:tab w:val="left" w:pos="0"/>
        </w:tabs>
        <w:ind w:left="0" w:firstLine="0"/>
      </w:pPr>
      <w:rPr>
        <w:rFonts w:hint="default"/>
        <w:sz w:val="28"/>
        <w:szCs w:val="24"/>
      </w:rPr>
    </w:lvl>
    <w:lvl w:ilvl="2">
      <w:start w:val="1"/>
      <w:numFmt w:val="decimal"/>
      <w:pStyle w:val="3"/>
      <w:suff w:val="space"/>
      <w:lvlText w:val="%1.%2.%3"/>
      <w:lvlJc w:val="left"/>
      <w:pPr>
        <w:tabs>
          <w:tab w:val="left" w:pos="420"/>
        </w:tabs>
        <w:ind w:left="0" w:firstLine="0"/>
      </w:pPr>
      <w:rPr>
        <w:rFonts w:hint="default"/>
      </w:rPr>
    </w:lvl>
    <w:lvl w:ilvl="3">
      <w:start w:val="1"/>
      <w:numFmt w:val="decimal"/>
      <w:pStyle w:val="4"/>
      <w:suff w:val="space"/>
      <w:lvlText w:val="%1.%2.%3.%4"/>
      <w:lvlJc w:val="left"/>
      <w:pPr>
        <w:tabs>
          <w:tab w:val="left" w:pos="42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136100816">
    <w:abstractNumId w:val="0"/>
  </w:num>
  <w:num w:numId="2" w16cid:durableId="427504993">
    <w:abstractNumId w:val="0"/>
  </w:num>
  <w:num w:numId="3" w16cid:durableId="447626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3AB3"/>
    <w:rsid w:val="000640E0"/>
    <w:rsid w:val="001520A0"/>
    <w:rsid w:val="001F1CEC"/>
    <w:rsid w:val="0023499F"/>
    <w:rsid w:val="002D779E"/>
    <w:rsid w:val="0035711A"/>
    <w:rsid w:val="003B52B0"/>
    <w:rsid w:val="00404EA6"/>
    <w:rsid w:val="005720D1"/>
    <w:rsid w:val="006230EE"/>
    <w:rsid w:val="00656E0F"/>
    <w:rsid w:val="00693CCF"/>
    <w:rsid w:val="006F259B"/>
    <w:rsid w:val="009B101D"/>
    <w:rsid w:val="00A10C13"/>
    <w:rsid w:val="00A70E0B"/>
    <w:rsid w:val="00B63ECD"/>
    <w:rsid w:val="00B83AB3"/>
    <w:rsid w:val="00B93704"/>
    <w:rsid w:val="00BF308D"/>
    <w:rsid w:val="00C25E29"/>
    <w:rsid w:val="00C55777"/>
    <w:rsid w:val="00D3767B"/>
    <w:rsid w:val="00EA04F7"/>
    <w:rsid w:val="00EE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3D7D0"/>
  <w15:chartTrackingRefBased/>
  <w15:docId w15:val="{0E6E564A-9CB7-4847-B4E9-E99BBA9C3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0A0"/>
    <w:pPr>
      <w:widowControl w:val="0"/>
      <w:spacing w:line="360" w:lineRule="auto"/>
      <w:ind w:firstLineChars="200" w:firstLine="200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C55777"/>
    <w:pPr>
      <w:keepNext/>
      <w:keepLines/>
      <w:numPr>
        <w:numId w:val="3"/>
      </w:numPr>
      <w:ind w:firstLineChars="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qFormat/>
    <w:rsid w:val="00EE18FB"/>
    <w:pPr>
      <w:keepNext/>
      <w:keepLines/>
      <w:numPr>
        <w:ilvl w:val="1"/>
        <w:numId w:val="3"/>
      </w:numPr>
      <w:ind w:firstLineChars="0"/>
      <w:outlineLvl w:val="1"/>
    </w:pPr>
    <w:rPr>
      <w:rFonts w:eastAsia="黑体" w:cs="Times New Roman"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EE18FB"/>
    <w:pPr>
      <w:keepNext/>
      <w:keepLines/>
      <w:numPr>
        <w:ilvl w:val="2"/>
        <w:numId w:val="3"/>
      </w:numPr>
      <w:tabs>
        <w:tab w:val="left" w:pos="0"/>
      </w:tabs>
      <w:ind w:firstLineChars="0"/>
      <w:jc w:val="both"/>
      <w:outlineLvl w:val="2"/>
    </w:pPr>
    <w:rPr>
      <w:rFonts w:eastAsia="黑体" w:cs="Times New Roman"/>
    </w:rPr>
  </w:style>
  <w:style w:type="paragraph" w:styleId="4">
    <w:name w:val="heading 4"/>
    <w:basedOn w:val="a"/>
    <w:next w:val="a"/>
    <w:link w:val="40"/>
    <w:uiPriority w:val="9"/>
    <w:qFormat/>
    <w:rsid w:val="00EE18FB"/>
    <w:pPr>
      <w:keepNext/>
      <w:keepLines/>
      <w:numPr>
        <w:ilvl w:val="3"/>
        <w:numId w:val="3"/>
      </w:numPr>
      <w:ind w:firstLineChars="0"/>
      <w:outlineLvl w:val="3"/>
    </w:pPr>
    <w:rPr>
      <w:rFonts w:eastAsia="宋体" w:cs="Times New Roman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5777"/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character" w:customStyle="1" w:styleId="20">
    <w:name w:val="标题 2 字符"/>
    <w:link w:val="2"/>
    <w:uiPriority w:val="9"/>
    <w:qFormat/>
    <w:rsid w:val="00EE18FB"/>
    <w:rPr>
      <w:rFonts w:ascii="Times New Roman" w:eastAsia="黑体" w:hAnsi="Times New Roman" w:cs="Times New Roman"/>
      <w:sz w:val="28"/>
      <w:szCs w:val="28"/>
      <w14:ligatures w14:val="none"/>
    </w:rPr>
  </w:style>
  <w:style w:type="character" w:customStyle="1" w:styleId="30">
    <w:name w:val="标题 3 字符"/>
    <w:link w:val="3"/>
    <w:uiPriority w:val="9"/>
    <w:qFormat/>
    <w:rsid w:val="00EE18FB"/>
    <w:rPr>
      <w:rFonts w:ascii="Times New Roman" w:eastAsia="黑体" w:hAnsi="Times New Roman" w:cs="Times New Roman"/>
      <w:sz w:val="24"/>
      <w:szCs w:val="24"/>
      <w14:ligatures w14:val="none"/>
    </w:rPr>
  </w:style>
  <w:style w:type="character" w:customStyle="1" w:styleId="40">
    <w:name w:val="标题 4 字符"/>
    <w:link w:val="4"/>
    <w:uiPriority w:val="9"/>
    <w:qFormat/>
    <w:rsid w:val="00EE18FB"/>
    <w:rPr>
      <w:rFonts w:ascii="Times New Roman" w:eastAsia="宋体" w:hAnsi="Times New Roman" w:cs="Times New Roman"/>
      <w:bCs/>
      <w:sz w:val="24"/>
      <w:szCs w:val="28"/>
      <w14:ligatures w14:val="none"/>
    </w:rPr>
  </w:style>
  <w:style w:type="paragraph" w:styleId="a3">
    <w:name w:val="header"/>
    <w:basedOn w:val="a"/>
    <w:link w:val="a4"/>
    <w:uiPriority w:val="99"/>
    <w:unhideWhenUsed/>
    <w:rsid w:val="003B52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2B0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2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2B0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6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1188</Words>
  <Characters>6778</Characters>
  <Application>Microsoft Office Word</Application>
  <DocSecurity>0</DocSecurity>
  <Lines>56</Lines>
  <Paragraphs>15</Paragraphs>
  <ScaleCrop>false</ScaleCrop>
  <Company/>
  <LinksUpToDate>false</LinksUpToDate>
  <CharactersWithSpaces>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Huang</dc:creator>
  <cp:keywords/>
  <dc:description/>
  <cp:lastModifiedBy>Yue Huang</cp:lastModifiedBy>
  <cp:revision>13</cp:revision>
  <dcterms:created xsi:type="dcterms:W3CDTF">2024-04-24T01:42:00Z</dcterms:created>
  <dcterms:modified xsi:type="dcterms:W3CDTF">2024-12-15T03:44:00Z</dcterms:modified>
</cp:coreProperties>
</file>